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A03" w:rsidRDefault="00502607" w:rsidP="00EC1A03">
      <w:pPr>
        <w:spacing w:line="480" w:lineRule="auto"/>
      </w:pPr>
      <w:r>
        <w:t xml:space="preserve">Supplementary </w:t>
      </w:r>
      <w:r w:rsidR="00383F5F">
        <w:t>file</w:t>
      </w:r>
      <w:r w:rsidR="00EC1A03">
        <w:t xml:space="preserve"> </w:t>
      </w:r>
      <w:r w:rsidR="00010E3C">
        <w:t xml:space="preserve">Table </w:t>
      </w:r>
      <w:bookmarkStart w:id="0" w:name="_GoBack"/>
      <w:bookmarkEnd w:id="0"/>
      <w:r w:rsidR="00EC1A03">
        <w:t xml:space="preserve">1. MLST, </w:t>
      </w:r>
      <w:r w:rsidR="00EC1A03" w:rsidRPr="00C537AE">
        <w:rPr>
          <w:i/>
        </w:rPr>
        <w:t>spa</w:t>
      </w:r>
      <w:r w:rsidR="00EC1A03">
        <w:t xml:space="preserve"> type</w:t>
      </w:r>
      <w:r w:rsidR="00C537AE">
        <w:t>s</w:t>
      </w:r>
      <w:r w:rsidR="00EC1A03">
        <w:t xml:space="preserve"> and SCC</w:t>
      </w:r>
      <w:r w:rsidR="00EC1A03" w:rsidRPr="00EC1A03">
        <w:rPr>
          <w:i/>
        </w:rPr>
        <w:t>mec</w:t>
      </w:r>
      <w:r w:rsidR="00EC1A03">
        <w:t xml:space="preserve"> </w:t>
      </w:r>
      <w:r w:rsidR="00C537AE">
        <w:t xml:space="preserve">types </w:t>
      </w:r>
      <w:r w:rsidR="00EC1A03">
        <w:t>in 32 serial MRSA isolates from a patient with persistent bacteremia</w:t>
      </w:r>
    </w:p>
    <w:tbl>
      <w:tblPr>
        <w:tblStyle w:val="a3"/>
        <w:tblW w:w="5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427"/>
        <w:gridCol w:w="863"/>
        <w:gridCol w:w="1056"/>
        <w:gridCol w:w="945"/>
      </w:tblGrid>
      <w:tr w:rsidR="00EC1A03" w:rsidRPr="00225289" w:rsidTr="00EC1A03">
        <w:trPr>
          <w:trHeight w:val="720"/>
        </w:trPr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 xml:space="preserve">Strain  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1A03" w:rsidRDefault="00EC1A03" w:rsidP="00FE6E8C">
            <w:pPr>
              <w:spacing w:line="480" w:lineRule="auto"/>
              <w:jc w:val="center"/>
            </w:pPr>
            <w:r>
              <w:t>I</w:t>
            </w:r>
            <w:r>
              <w:rPr>
                <w:rFonts w:hint="eastAsia"/>
              </w:rPr>
              <w:t>s</w:t>
            </w:r>
            <w:r>
              <w:t>olation date (y/m/d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MLST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CC</w:t>
            </w:r>
            <w:r w:rsidRPr="007040F5">
              <w:rPr>
                <w:i/>
              </w:rPr>
              <w:t>mec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 xml:space="preserve">spa </w:t>
            </w:r>
            <w:r w:rsidRPr="0060085F">
              <w:t>type</w:t>
            </w:r>
          </w:p>
        </w:tc>
      </w:tr>
      <w:tr w:rsidR="00EC1A03" w:rsidRPr="00225289" w:rsidTr="00EC1A03">
        <w:trPr>
          <w:trHeight w:val="720"/>
        </w:trPr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</w:p>
        </w:tc>
        <w:tc>
          <w:tcPr>
            <w:tcW w:w="8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</w:p>
        </w:tc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  <w:rPr>
                <w:i/>
              </w:rPr>
            </w:pPr>
          </w:p>
        </w:tc>
      </w:tr>
      <w:tr w:rsidR="00EC1A03" w:rsidRPr="00225289" w:rsidTr="00EC1A03"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6/9/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2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6/10/27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3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6/11/20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4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3/4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5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4/3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6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4/8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7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4/19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8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7/6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09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7/20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0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8/19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1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7/11/7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2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2/13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3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5/7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4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6/4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5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8/3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lastRenderedPageBreak/>
              <w:t>LTF16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8/16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7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12/3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8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8/12/12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19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2/25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0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3/18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1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4/14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2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4/20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3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4/24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13754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4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4/29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5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4/29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6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5/5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7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5/14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8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8/5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29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8/11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30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8/16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31</w:t>
            </w:r>
          </w:p>
        </w:tc>
        <w:tc>
          <w:tcPr>
            <w:tcW w:w="1427" w:type="dxa"/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9/12</w:t>
            </w:r>
          </w:p>
        </w:tc>
        <w:tc>
          <w:tcPr>
            <w:tcW w:w="863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  <w:tr w:rsidR="00EC1A03" w:rsidRPr="00225289" w:rsidTr="00EC1A03"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EC1A03" w:rsidRPr="00225289" w:rsidRDefault="00EC1A03" w:rsidP="00FE6E8C">
            <w:pPr>
              <w:widowControl/>
              <w:spacing w:line="480" w:lineRule="auto"/>
              <w:jc w:val="center"/>
              <w:rPr>
                <w:rFonts w:eastAsia="Times New Roman"/>
              </w:rPr>
            </w:pPr>
            <w:r w:rsidRPr="00225289">
              <w:rPr>
                <w:rFonts w:eastAsia="Times New Roman"/>
              </w:rPr>
              <w:t>LTF32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EC1A03" w:rsidRPr="00225289" w:rsidRDefault="00EC1A03" w:rsidP="00FE6E8C">
            <w:pPr>
              <w:spacing w:line="480" w:lineRule="auto"/>
              <w:jc w:val="center"/>
            </w:pPr>
            <w:r>
              <w:rPr>
                <w:rFonts w:eastAsia="Times New Roman"/>
                <w:color w:val="000000"/>
              </w:rPr>
              <w:t>2009/9/27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ST5*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II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EC1A03" w:rsidRPr="00225289" w:rsidRDefault="00EC1A03" w:rsidP="00FE6E8C">
            <w:pPr>
              <w:spacing w:line="480" w:lineRule="auto"/>
              <w:jc w:val="center"/>
            </w:pPr>
            <w:r w:rsidRPr="00225289">
              <w:t>t002</w:t>
            </w:r>
          </w:p>
        </w:tc>
      </w:tr>
    </w:tbl>
    <w:p w:rsidR="00EC1A03" w:rsidRDefault="00EC1A03" w:rsidP="00EC1A03">
      <w:pPr>
        <w:spacing w:line="480" w:lineRule="auto"/>
      </w:pPr>
      <w:r>
        <w:t xml:space="preserve">* Single locus variants </w:t>
      </w:r>
      <w:r w:rsidR="00A04B63">
        <w:t xml:space="preserve">(SLVs) </w:t>
      </w:r>
      <w:r>
        <w:t>of ST5,</w:t>
      </w:r>
      <w:r w:rsidR="00A04B63">
        <w:t xml:space="preserve"> with</w:t>
      </w:r>
      <w:r>
        <w:t xml:space="preserve"> one nucleotide mismatch (T252A) in the </w:t>
      </w:r>
      <w:proofErr w:type="spellStart"/>
      <w:r w:rsidRPr="00037117">
        <w:rPr>
          <w:i/>
        </w:rPr>
        <w:t>gmk</w:t>
      </w:r>
      <w:proofErr w:type="spellEnd"/>
      <w:r>
        <w:t xml:space="preserve"> allele</w:t>
      </w:r>
      <w:r w:rsidR="00A04B63">
        <w:t xml:space="preserve"> for all SLV strains.</w:t>
      </w:r>
    </w:p>
    <w:p w:rsidR="00F73744" w:rsidRDefault="00EC1A03" w:rsidP="00EC1A03">
      <w:pPr>
        <w:spacing w:line="480" w:lineRule="auto"/>
      </w:pPr>
      <w:r>
        <w:rPr>
          <w:rFonts w:hint="eastAsia"/>
        </w:rPr>
        <w:lastRenderedPageBreak/>
        <w:t>A</w:t>
      </w:r>
      <w:r>
        <w:t>bbreviations: MLST, multi-locus sequence type; SCC</w:t>
      </w:r>
      <w:r w:rsidRPr="0060085F">
        <w:rPr>
          <w:i/>
        </w:rPr>
        <w:t>mec</w:t>
      </w:r>
      <w:r>
        <w:t>, staphylococ</w:t>
      </w:r>
      <w:r>
        <w:rPr>
          <w:rFonts w:hint="eastAsia"/>
        </w:rPr>
        <w:t>cal</w:t>
      </w:r>
      <w:r>
        <w:t xml:space="preserve"> </w:t>
      </w:r>
      <w:r>
        <w:rPr>
          <w:rFonts w:hint="eastAsia"/>
        </w:rPr>
        <w:t>chromosomal</w:t>
      </w:r>
      <w:r>
        <w:t xml:space="preserve"> </w:t>
      </w:r>
      <w:r>
        <w:rPr>
          <w:rFonts w:hint="eastAsia"/>
        </w:rPr>
        <w:t>cassette</w:t>
      </w:r>
      <w:r>
        <w:t xml:space="preserve"> </w:t>
      </w:r>
      <w:proofErr w:type="spellStart"/>
      <w:r w:rsidRPr="0060085F">
        <w:rPr>
          <w:rFonts w:hint="eastAsia"/>
          <w:i/>
        </w:rPr>
        <w:t>mec</w:t>
      </w:r>
      <w:proofErr w:type="spellEnd"/>
      <w:r>
        <w:t xml:space="preserve">; </w:t>
      </w:r>
      <w:r w:rsidRPr="0060085F">
        <w:rPr>
          <w:i/>
        </w:rPr>
        <w:t>spa</w:t>
      </w:r>
      <w:r>
        <w:t>, staphylococcal protein A</w:t>
      </w:r>
    </w:p>
    <w:sectPr w:rsidR="00F73744" w:rsidSect="00EC1A03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03"/>
    <w:rsid w:val="00010E3C"/>
    <w:rsid w:val="00383F5F"/>
    <w:rsid w:val="00502607"/>
    <w:rsid w:val="005129F6"/>
    <w:rsid w:val="00913A79"/>
    <w:rsid w:val="009651AA"/>
    <w:rsid w:val="00A04B63"/>
    <w:rsid w:val="00B0710A"/>
    <w:rsid w:val="00C537AE"/>
    <w:rsid w:val="00EC1A03"/>
    <w:rsid w:val="00F7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8E41"/>
  <w15:chartTrackingRefBased/>
  <w15:docId w15:val="{03EB741D-1EB4-634C-BC1A-9537C2EA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1A03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1A03"/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6</cp:revision>
  <dcterms:created xsi:type="dcterms:W3CDTF">2019-10-17T02:47:00Z</dcterms:created>
  <dcterms:modified xsi:type="dcterms:W3CDTF">2020-05-28T04:48:00Z</dcterms:modified>
</cp:coreProperties>
</file>